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0D7" w:rsidRDefault="00A870D7" w:rsidP="00A870D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2 Appendix</w:t>
      </w:r>
    </w:p>
    <w:p w:rsidR="00A870D7" w:rsidRDefault="00A870D7" w:rsidP="00A870D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A870D7" w:rsidRDefault="00A870D7" w:rsidP="00A870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swers to these questions are not related to your reward. </w:t>
      </w:r>
      <w:r w:rsidRPr="00D43A03">
        <w:rPr>
          <w:rFonts w:ascii="Times New Roman" w:hAnsi="Times New Roman" w:cs="Times New Roman"/>
          <w:lang w:val="en-US"/>
        </w:rPr>
        <w:t>For each of the following statements, please indicate how true it is for you, using the following scale: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A870D7" w:rsidRDefault="00A870D7" w:rsidP="00A870D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263"/>
        <w:gridCol w:w="1263"/>
        <w:gridCol w:w="1366"/>
        <w:gridCol w:w="1264"/>
        <w:gridCol w:w="1264"/>
        <w:gridCol w:w="1305"/>
      </w:tblGrid>
      <w:tr w:rsidR="00A870D7" w:rsidTr="00B96FFF">
        <w:tc>
          <w:tcPr>
            <w:tcW w:w="1396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870D7" w:rsidTr="00B96FFF">
        <w:tc>
          <w:tcPr>
            <w:tcW w:w="1396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t all true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what true</w:t>
            </w: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7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y true</w:t>
            </w:r>
          </w:p>
        </w:tc>
      </w:tr>
    </w:tbl>
    <w:p w:rsidR="00A870D7" w:rsidRDefault="00A870D7" w:rsidP="00A870D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5"/>
        <w:gridCol w:w="1861"/>
      </w:tblGrid>
      <w:tr w:rsidR="00A870D7" w:rsidTr="00B96FFF">
        <w:tc>
          <w:tcPr>
            <w:tcW w:w="7905" w:type="dxa"/>
          </w:tcPr>
          <w:p w:rsidR="00A870D7" w:rsidRPr="00D43A03" w:rsidRDefault="00A870D7" w:rsidP="00B96F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3A03">
              <w:rPr>
                <w:rFonts w:ascii="Times New Roman" w:hAnsi="Times New Roman" w:cs="Times New Roman"/>
                <w:b/>
                <w:lang w:val="en-US"/>
              </w:rPr>
              <w:t>Statement</w:t>
            </w:r>
          </w:p>
        </w:tc>
        <w:tc>
          <w:tcPr>
            <w:tcW w:w="1949" w:type="dxa"/>
          </w:tcPr>
          <w:p w:rsidR="00A870D7" w:rsidRPr="00D43A03" w:rsidRDefault="00A870D7" w:rsidP="00B96F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3A03">
              <w:rPr>
                <w:rFonts w:ascii="Times New Roman" w:hAnsi="Times New Roman" w:cs="Times New Roman"/>
                <w:b/>
                <w:lang w:val="en-US"/>
              </w:rPr>
              <w:t>Your indication</w:t>
            </w: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I tried very hard on these tasks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I thought these tasks were quite enjoyable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I didn’t put much energy into this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thought these tasks were boring. 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didn’t try very hard to do well at these tasks. 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It was important to me to do well at these tasks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se tasks did not hold my attention at all. 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These tasks were fun to do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>I thought of the reward while doing the tasks.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inking of the reward distracted me during the task solving. 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70D7" w:rsidRPr="00D66BF9" w:rsidTr="00B96FFF">
        <w:tc>
          <w:tcPr>
            <w:tcW w:w="7905" w:type="dxa"/>
          </w:tcPr>
          <w:p w:rsidR="00A870D7" w:rsidRPr="00820DE2" w:rsidRDefault="00A870D7" w:rsidP="00B96FF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0D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ring task solving, I was able to remain fully focused on solving the tasks. </w:t>
            </w:r>
          </w:p>
        </w:tc>
        <w:tc>
          <w:tcPr>
            <w:tcW w:w="1949" w:type="dxa"/>
          </w:tcPr>
          <w:p w:rsidR="00A870D7" w:rsidRDefault="00A870D7" w:rsidP="00B96F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870D7" w:rsidRDefault="00A870D7" w:rsidP="00A870D7">
      <w:pPr>
        <w:rPr>
          <w:rFonts w:ascii="Times New Roman" w:hAnsi="Times New Roman" w:cs="Times New Roman"/>
          <w:b/>
          <w:bCs/>
          <w:lang w:val="en-US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D7"/>
    <w:rsid w:val="004E5EB2"/>
    <w:rsid w:val="00517D01"/>
    <w:rsid w:val="005F546B"/>
    <w:rsid w:val="00A8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35388-BE22-4362-B9BE-8286F181F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0D7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7:32:00Z</dcterms:created>
  <dcterms:modified xsi:type="dcterms:W3CDTF">2020-09-30T07:33:00Z</dcterms:modified>
</cp:coreProperties>
</file>